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D8FDDD3"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992804">
        <w:rPr>
          <w:rFonts w:eastAsiaTheme="minorEastAsia" w:hint="eastAsia"/>
          <w:lang w:eastAsia="zh-CN"/>
        </w:rPr>
        <w:t>Tables</w:t>
      </w:r>
    </w:p>
    <w:p w14:paraId="38EDA357" w14:textId="77777777" w:rsidR="00992804" w:rsidRPr="00992804" w:rsidRDefault="00992804" w:rsidP="0099280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992804">
        <w:rPr>
          <w:rFonts w:eastAsia="等线" w:cs="Times New Roman"/>
          <w:b/>
          <w:bCs/>
          <w:kern w:val="2"/>
          <w:szCs w:val="24"/>
          <w:lang w:eastAsia="zh-CN"/>
        </w:rPr>
        <w:t>Supplementary table 1</w:t>
      </w:r>
      <w:r w:rsidRPr="00992804">
        <w:rPr>
          <w:rFonts w:eastAsia="等线" w:cs="Times New Roman"/>
          <w:kern w:val="2"/>
          <w:szCs w:val="24"/>
          <w:lang w:eastAsia="zh-CN"/>
        </w:rPr>
        <w:t xml:space="preserve"> The baseline clinicopathological characteristics between the training group and validation group.</w:t>
      </w:r>
    </w:p>
    <w:tbl>
      <w:tblPr>
        <w:tblStyle w:val="11"/>
        <w:tblW w:w="85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2339"/>
        <w:gridCol w:w="354"/>
        <w:gridCol w:w="1985"/>
        <w:gridCol w:w="1275"/>
      </w:tblGrid>
      <w:tr w:rsidR="00992804" w:rsidRPr="00992804" w14:paraId="0879D7D9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FA0083D" w14:textId="77777777" w:rsidR="00992804" w:rsidRPr="00992804" w:rsidRDefault="00992804" w:rsidP="00992804">
            <w:pPr>
              <w:widowControl w:val="0"/>
              <w:spacing w:before="0" w:after="0"/>
              <w:jc w:val="center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968D884" w14:textId="77777777" w:rsidR="00992804" w:rsidRPr="00992804" w:rsidRDefault="00992804" w:rsidP="00992804">
            <w:pPr>
              <w:widowControl w:val="0"/>
              <w:spacing w:before="0" w:after="0"/>
              <w:jc w:val="center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Training group</w:t>
            </w:r>
          </w:p>
          <w:p w14:paraId="1646F6F4" w14:textId="77777777" w:rsidR="00992804" w:rsidRPr="00992804" w:rsidRDefault="00992804" w:rsidP="00992804">
            <w:pPr>
              <w:widowControl w:val="0"/>
              <w:spacing w:before="0" w:after="0"/>
              <w:jc w:val="center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(n=57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B7CAE8E" w14:textId="77777777" w:rsidR="00992804" w:rsidRPr="00992804" w:rsidRDefault="00992804" w:rsidP="00992804">
            <w:pPr>
              <w:widowControl w:val="0"/>
              <w:spacing w:before="0" w:after="0"/>
              <w:jc w:val="center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Validation group</w:t>
            </w:r>
          </w:p>
          <w:p w14:paraId="3941551A" w14:textId="77777777" w:rsidR="00992804" w:rsidRPr="00992804" w:rsidRDefault="00992804" w:rsidP="00992804">
            <w:pPr>
              <w:widowControl w:val="0"/>
              <w:spacing w:before="0" w:after="0"/>
              <w:jc w:val="center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(n=25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1A6AA648" w14:textId="77777777" w:rsidR="00992804" w:rsidRPr="00992804" w:rsidRDefault="00992804" w:rsidP="00992804">
            <w:pPr>
              <w:widowControl w:val="0"/>
              <w:spacing w:before="0" w:after="0"/>
              <w:jc w:val="center"/>
              <w:rPr>
                <w:rFonts w:eastAsia="等线"/>
                <w:b/>
                <w:kern w:val="2"/>
              </w:rPr>
            </w:pPr>
          </w:p>
        </w:tc>
      </w:tr>
      <w:tr w:rsidR="00992804" w:rsidRPr="00992804" w14:paraId="4AE10BBB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5A6271" w14:textId="77777777" w:rsidR="00992804" w:rsidRPr="00992804" w:rsidRDefault="00992804" w:rsidP="00992804">
            <w:pPr>
              <w:widowControl w:val="0"/>
              <w:spacing w:before="0" w:after="0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color w:val="000000"/>
                <w:kern w:val="2"/>
              </w:rPr>
              <w:t>Efficacy Evaluation (%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7F7540" w14:textId="77777777" w:rsidR="00992804" w:rsidRPr="00992804" w:rsidRDefault="00992804" w:rsidP="00992804">
            <w:pPr>
              <w:widowControl w:val="0"/>
              <w:spacing w:before="0" w:after="0"/>
              <w:rPr>
                <w:rFonts w:eastAsia="等线"/>
                <w:bCs/>
                <w:kern w:val="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C1D6D1" w14:textId="77777777" w:rsidR="00992804" w:rsidRPr="00992804" w:rsidRDefault="00992804" w:rsidP="00992804">
            <w:pPr>
              <w:widowControl w:val="0"/>
              <w:spacing w:before="0" w:after="0"/>
              <w:rPr>
                <w:rFonts w:eastAsia="等线"/>
                <w:bCs/>
                <w:kern w:val="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3A5ADD1A" w14:textId="77777777" w:rsidR="00992804" w:rsidRPr="00992804" w:rsidRDefault="00992804" w:rsidP="00992804">
            <w:pPr>
              <w:widowControl w:val="0"/>
              <w:spacing w:before="0" w:after="0"/>
              <w:jc w:val="center"/>
              <w:rPr>
                <w:rFonts w:eastAsia="等线"/>
                <w:bCs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0.80 </w:t>
            </w:r>
          </w:p>
        </w:tc>
      </w:tr>
      <w:tr w:rsidR="00992804" w:rsidRPr="00992804" w14:paraId="1EC4425C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</w:tcBorders>
            <w:noWrap/>
            <w:vAlign w:val="center"/>
          </w:tcPr>
          <w:p w14:paraId="368BE43E" w14:textId="77777777" w:rsidR="00992804" w:rsidRPr="00992804" w:rsidRDefault="00992804" w:rsidP="00992804">
            <w:pPr>
              <w:widowControl w:val="0"/>
              <w:spacing w:before="0" w:after="0"/>
              <w:rPr>
                <w:rFonts w:eastAsia="等线"/>
                <w:bCs/>
                <w:kern w:val="2"/>
                <w:vertAlign w:val="superscript"/>
              </w:rPr>
            </w:pPr>
            <w:r w:rsidRPr="00992804">
              <w:rPr>
                <w:rFonts w:eastAsia="等线"/>
                <w:color w:val="000000"/>
                <w:kern w:val="2"/>
              </w:rPr>
              <w:t>MPR</w:t>
            </w:r>
            <w:r w:rsidRPr="00992804">
              <w:rPr>
                <w:rFonts w:eastAsia="等线"/>
                <w:color w:val="000000"/>
                <w:kern w:val="2"/>
                <w:vertAlign w:val="superscript"/>
              </w:rPr>
              <w:t>a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FBFFA29" w14:textId="77777777" w:rsidR="00992804" w:rsidRPr="00992804" w:rsidRDefault="00992804" w:rsidP="00992804">
            <w:pPr>
              <w:widowControl w:val="0"/>
              <w:spacing w:before="0" w:after="0"/>
              <w:rPr>
                <w:rFonts w:eastAsia="等线"/>
                <w:bCs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4 (42.1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2ECD65A" w14:textId="77777777" w:rsidR="00992804" w:rsidRPr="00992804" w:rsidRDefault="00992804" w:rsidP="00992804">
            <w:pPr>
              <w:widowControl w:val="0"/>
              <w:spacing w:before="0" w:after="0"/>
              <w:rPr>
                <w:rFonts w:eastAsia="等线"/>
                <w:bCs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2 (48.0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2E82446" w14:textId="77777777" w:rsidR="00992804" w:rsidRPr="00992804" w:rsidRDefault="00992804" w:rsidP="00992804">
            <w:pPr>
              <w:widowControl w:val="0"/>
              <w:spacing w:before="0" w:after="0"/>
              <w:jc w:val="center"/>
              <w:rPr>
                <w:rFonts w:eastAsia="等线"/>
                <w:bCs/>
                <w:kern w:val="2"/>
              </w:rPr>
            </w:pPr>
          </w:p>
        </w:tc>
      </w:tr>
      <w:tr w:rsidR="00992804" w:rsidRPr="00992804" w14:paraId="10496B38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</w:tcBorders>
            <w:noWrap/>
            <w:vAlign w:val="center"/>
          </w:tcPr>
          <w:p w14:paraId="6A328E5A" w14:textId="77777777" w:rsidR="00992804" w:rsidRPr="00992804" w:rsidRDefault="00992804" w:rsidP="00992804">
            <w:pPr>
              <w:widowControl w:val="0"/>
              <w:spacing w:before="0" w:after="0"/>
              <w:rPr>
                <w:rFonts w:eastAsia="等线"/>
                <w:bCs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>Non-MPR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08BF5C0" w14:textId="77777777" w:rsidR="00992804" w:rsidRPr="00992804" w:rsidRDefault="00992804" w:rsidP="00992804">
            <w:pPr>
              <w:widowControl w:val="0"/>
              <w:spacing w:before="0" w:after="0"/>
              <w:rPr>
                <w:rFonts w:eastAsia="等线"/>
                <w:bCs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33 (57.9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45FA58A" w14:textId="77777777" w:rsidR="00992804" w:rsidRPr="00992804" w:rsidRDefault="00992804" w:rsidP="00992804">
            <w:pPr>
              <w:widowControl w:val="0"/>
              <w:spacing w:before="0" w:after="0"/>
              <w:rPr>
                <w:rFonts w:eastAsia="等线"/>
                <w:bCs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3 (52.0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5E49FD" w14:textId="77777777" w:rsidR="00992804" w:rsidRPr="00992804" w:rsidRDefault="00992804" w:rsidP="00992804">
            <w:pPr>
              <w:widowControl w:val="0"/>
              <w:spacing w:before="0" w:after="0"/>
              <w:jc w:val="center"/>
              <w:rPr>
                <w:rFonts w:eastAsia="等线"/>
                <w:bCs/>
                <w:kern w:val="2"/>
              </w:rPr>
            </w:pPr>
          </w:p>
        </w:tc>
      </w:tr>
      <w:tr w:rsidR="00992804" w:rsidRPr="00992804" w14:paraId="7B27F19B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right w:val="nil"/>
            </w:tcBorders>
            <w:noWrap/>
          </w:tcPr>
          <w:p w14:paraId="6BA303EE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Age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AB15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1C4B2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D10E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0.98 </w:t>
            </w:r>
          </w:p>
        </w:tc>
      </w:tr>
      <w:tr w:rsidR="00992804" w:rsidRPr="00992804" w14:paraId="4EAC9DBD" w14:textId="77777777" w:rsidTr="00992804">
        <w:trPr>
          <w:trHeight w:val="288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466CBA4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≤6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1F54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1 (36.8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72D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0 (40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D90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6D56D308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4F2C499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&gt;6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F9E8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36 (63.2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E911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5 (60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3D8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5A7AAE38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36EAD14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Gender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B052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289A1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D01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0.76</w:t>
            </w:r>
          </w:p>
        </w:tc>
      </w:tr>
      <w:tr w:rsidR="00992804" w:rsidRPr="00992804" w14:paraId="318C1A0C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2F7A715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Mal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C5A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52 (91.2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C0EE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4 (96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50D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</w:tr>
      <w:tr w:rsidR="00992804" w:rsidRPr="00992804" w14:paraId="57899D90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66D01A12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Femal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50AF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5 (8.8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8B3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 (4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A261A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6EE2ABBE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556E6FE2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BMI</w:t>
            </w:r>
            <w:r w:rsidRPr="00992804">
              <w:rPr>
                <w:rFonts w:eastAsia="等线"/>
                <w:b/>
                <w:kern w:val="2"/>
                <w:vertAlign w:val="superscript"/>
              </w:rPr>
              <w:t>b</w:t>
            </w:r>
            <w:r w:rsidRPr="00992804">
              <w:rPr>
                <w:rFonts w:eastAsia="等线"/>
                <w:b/>
                <w:kern w:val="2"/>
              </w:rPr>
              <w:t xml:space="preserve">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7116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C619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A6A3B2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13BE80CF" w14:textId="77777777" w:rsidTr="00992804">
        <w:trPr>
          <w:trHeight w:val="288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08E38E3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≤2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28C2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44 (77.2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56E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9 (76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AEF37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1AEFF717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0E604C9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&gt;2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7B41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3 (22.8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CC9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6 (24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37D4E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10C787C7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02E6FE48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Tumor locatio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5CA39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BE42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0C3E8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0.13</w:t>
            </w:r>
          </w:p>
        </w:tc>
      </w:tr>
      <w:tr w:rsidR="00992804" w:rsidRPr="00992804" w14:paraId="05A3B976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51B0A2C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Upper thorax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0883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0 (17.5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EE5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4 (16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A4281E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44BAE6C0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750E9021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Middle thorax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C311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8 (49.1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090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7 (28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CA80C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3242C531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51331DC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Lower thorax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A46D1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9 (33.3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8C8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4 (56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59FCC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3726FA14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4693C869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cT Stage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C354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54D38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40486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0.77</w:t>
            </w:r>
          </w:p>
        </w:tc>
      </w:tr>
      <w:tr w:rsidR="00992804" w:rsidRPr="00992804" w14:paraId="3BAAEC29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6D54967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cT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E800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 (1.8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143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 (4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CB633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4D69EF1E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2732A1E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cT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B1AC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4 (24.6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0CA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4 (16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560E28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39526DE9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740742E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cT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DFB5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39 (68.4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3D8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9 (76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636CD2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6ED363C9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2A4F514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cT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DA4C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3 (5.3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130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 (4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5FDDF8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620DB8EF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3EA7F70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cN Stage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D9041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3E1F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11484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0.57</w:t>
            </w:r>
          </w:p>
        </w:tc>
      </w:tr>
      <w:tr w:rsidR="00992804" w:rsidRPr="00992804" w14:paraId="36C6A689" w14:textId="77777777" w:rsidTr="00992804">
        <w:trPr>
          <w:trHeight w:val="276"/>
          <w:jc w:val="center"/>
        </w:trPr>
        <w:tc>
          <w:tcPr>
            <w:tcW w:w="2557" w:type="dxa"/>
            <w:tcBorders>
              <w:bottom w:val="nil"/>
              <w:right w:val="nil"/>
            </w:tcBorders>
            <w:noWrap/>
          </w:tcPr>
          <w:p w14:paraId="437C821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cN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68678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5 (26.3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573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5 (20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6C174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4A9F38FA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7DEFAD3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cN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4C97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8 (31.6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5E01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0 (40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1D42F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5740818A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5959A59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cN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2525E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1 (36.8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C90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0 (40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C3B69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2BD947B4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60B67E4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cN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80A6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3 (5.3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786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0 (0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9CA0F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14694A78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49A0A1F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Clinical stage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2C8A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806B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7714E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0.72</w:t>
            </w:r>
          </w:p>
        </w:tc>
      </w:tr>
      <w:tr w:rsidR="00992804" w:rsidRPr="00992804" w14:paraId="2D021512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265A96B1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3C782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 (1.8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C3C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 (4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79A029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3B24C21F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43EF14A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I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1E9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7 (29.8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4B1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7 (28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E0839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386E8028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0C37F4A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II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293B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33 (57.9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ECB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6 (64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B8ED2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72C2BE9E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02373E99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IV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32A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6 (10.5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C81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 (4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0D7EB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55078DF4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34179DB9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Pathological differentiatio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A927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15A9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1CFC4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0.65</w:t>
            </w:r>
          </w:p>
        </w:tc>
      </w:tr>
      <w:tr w:rsidR="00992804" w:rsidRPr="00992804" w14:paraId="5F8064C1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1DDDB92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Moderatel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31F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0 (35.1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41D9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0 (40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C10F9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5D130520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5BA629D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Poorl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FDBE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2 (38.6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C24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7 (28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00C859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2EC6ECD8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3DB8942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Unknow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7D1B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5 (26.3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380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8 (32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75944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39F8E133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2078EE0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lastRenderedPageBreak/>
              <w:t>Immunotherapy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FD73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0F31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7A681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0.98</w:t>
            </w:r>
          </w:p>
        </w:tc>
      </w:tr>
      <w:tr w:rsidR="00992804" w:rsidRPr="00992804" w14:paraId="6E6346AF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1BE4321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Pembrolizumab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E6D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9 (15.8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453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3 (12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86FB4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6B1887F4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719B8AB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Sintilimab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5013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2 (21.1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957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6 (24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EFB5A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75362389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2724960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Camrelizumab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B494E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5 (8.8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FDD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3 (12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B300E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2E322940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38FE308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Toripalimab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7E13E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 (3.5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BE38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 (4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965B1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4884D301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55653B3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Tislelizumab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C907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9 (50.9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A12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2 (48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5A6942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25B8473C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bottom w:val="nil"/>
              <w:right w:val="nil"/>
            </w:tcBorders>
            <w:noWrap/>
          </w:tcPr>
          <w:p w14:paraId="2A9FB8E3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Treatment cycles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4A90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5D6E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220F78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0.16</w:t>
            </w:r>
          </w:p>
        </w:tc>
      </w:tr>
      <w:tr w:rsidR="00992804" w:rsidRPr="00992804" w14:paraId="02365944" w14:textId="77777777" w:rsidTr="00992804">
        <w:trPr>
          <w:trHeight w:val="276"/>
          <w:jc w:val="center"/>
        </w:trPr>
        <w:tc>
          <w:tcPr>
            <w:tcW w:w="2557" w:type="dxa"/>
            <w:tcBorders>
              <w:top w:val="nil"/>
              <w:right w:val="nil"/>
            </w:tcBorders>
            <w:noWrap/>
          </w:tcPr>
          <w:p w14:paraId="29919E11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2 cycl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C0C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50 (87.7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5A8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8 (72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3EA46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56643397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7A0B489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&gt;2 cycl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D90B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7 (12.3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B48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7 (28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D92B6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3561FDC2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5D1C01D8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Radiotherapy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F9B1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D1F6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5AF47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0.93</w:t>
            </w:r>
          </w:p>
        </w:tc>
      </w:tr>
      <w:tr w:rsidR="00992804" w:rsidRPr="00992804" w14:paraId="07AA718B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0B50C49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Y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52F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5 (43.9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98D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0 (40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B1D0F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27027736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30D2A4D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N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B4AB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32 (56.1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0A32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5 (60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1A1772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587E166A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24A423C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kern w:val="2"/>
              </w:rPr>
              <w:t>Interval time*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CE52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0DA6B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F82A5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1.00</w:t>
            </w:r>
          </w:p>
        </w:tc>
      </w:tr>
      <w:tr w:rsidR="00992804" w:rsidRPr="00992804" w14:paraId="7E0985CE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782EB83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≤90 day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F3DA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5 (26.3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FCF6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7 (28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B46168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5B3C26AB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</w:tcPr>
          <w:p w14:paraId="4E5F246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kern w:val="2"/>
              </w:rPr>
              <w:t>&gt;90 day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5355A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42 (73.7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89A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8 (72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9A6C5E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12F7EBE0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  <w:vAlign w:val="center"/>
          </w:tcPr>
          <w:p w14:paraId="2DA443C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b/>
                <w:kern w:val="2"/>
              </w:rPr>
            </w:pPr>
            <w:r w:rsidRPr="00992804">
              <w:rPr>
                <w:rFonts w:eastAsia="等线"/>
                <w:b/>
                <w:color w:val="000000"/>
                <w:kern w:val="2"/>
              </w:rPr>
              <w:t>Efficacy Evaluatio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88149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812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480D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0.80 </w:t>
            </w:r>
          </w:p>
        </w:tc>
      </w:tr>
      <w:tr w:rsidR="00992804" w:rsidRPr="00992804" w14:paraId="000CCD2D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  <w:vAlign w:val="center"/>
          </w:tcPr>
          <w:p w14:paraId="4C2098FC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>MP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9E69F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24 (42.1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2AE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2 (48.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517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  <w:tr w:rsidR="00992804" w:rsidRPr="00992804" w14:paraId="65571FDE" w14:textId="77777777" w:rsidTr="00992804">
        <w:trPr>
          <w:trHeight w:val="276"/>
          <w:jc w:val="center"/>
        </w:trPr>
        <w:tc>
          <w:tcPr>
            <w:tcW w:w="2557" w:type="dxa"/>
            <w:tcBorders>
              <w:right w:val="nil"/>
            </w:tcBorders>
            <w:noWrap/>
            <w:vAlign w:val="center"/>
          </w:tcPr>
          <w:p w14:paraId="0627D865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>Non-MPR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A55224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33 (57.9)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4D0017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</w:rPr>
            </w:pPr>
            <w:r w:rsidRPr="00992804">
              <w:rPr>
                <w:rFonts w:eastAsia="等线"/>
                <w:color w:val="000000"/>
                <w:kern w:val="2"/>
              </w:rPr>
              <w:t xml:space="preserve">13 (52.0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097840" w14:textId="77777777" w:rsidR="00992804" w:rsidRPr="00992804" w:rsidRDefault="00992804" w:rsidP="00992804">
            <w:pPr>
              <w:widowControl w:val="0"/>
              <w:spacing w:before="0" w:after="0"/>
              <w:jc w:val="both"/>
              <w:rPr>
                <w:rFonts w:eastAsia="等线"/>
                <w:kern w:val="2"/>
              </w:rPr>
            </w:pPr>
          </w:p>
        </w:tc>
      </w:tr>
    </w:tbl>
    <w:p w14:paraId="5A6E61C9" w14:textId="77777777" w:rsidR="00992804" w:rsidRPr="00992804" w:rsidRDefault="00992804" w:rsidP="0099280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992804">
        <w:rPr>
          <w:rFonts w:eastAsia="等线" w:cs="Times New Roman"/>
          <w:kern w:val="2"/>
          <w:szCs w:val="24"/>
          <w:lang w:eastAsia="zh-CN"/>
        </w:rPr>
        <w:t>*means the time from the day of first neoadjuvant immunotherapy to the day of surgery. a: major pathological response; b: body mass index;</w:t>
      </w:r>
    </w:p>
    <w:p w14:paraId="57AA4990" w14:textId="77777777" w:rsidR="00992804" w:rsidRPr="00992804" w:rsidRDefault="00992804" w:rsidP="0099280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1684145" w14:textId="77777777" w:rsidR="00992804" w:rsidRPr="00992804" w:rsidRDefault="00992804" w:rsidP="00992804">
      <w:pPr>
        <w:rPr>
          <w:rFonts w:hint="eastAsia"/>
          <w:lang w:eastAsia="zh-CN"/>
        </w:rPr>
      </w:pPr>
    </w:p>
    <w:sectPr w:rsidR="00992804" w:rsidRPr="00992804" w:rsidSect="00E538A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F0D0C" w14:textId="77777777" w:rsidR="00E538AB" w:rsidRDefault="00E538AB" w:rsidP="00117666">
      <w:pPr>
        <w:spacing w:after="0"/>
      </w:pPr>
      <w:r>
        <w:separator/>
      </w:r>
    </w:p>
  </w:endnote>
  <w:endnote w:type="continuationSeparator" w:id="0">
    <w:p w14:paraId="1CF53984" w14:textId="77777777" w:rsidR="00E538AB" w:rsidRDefault="00E538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BB2E1" w14:textId="77777777" w:rsidR="00E538AB" w:rsidRDefault="00E538AB" w:rsidP="00117666">
      <w:pPr>
        <w:spacing w:after="0"/>
      </w:pPr>
      <w:r>
        <w:separator/>
      </w:r>
    </w:p>
  </w:footnote>
  <w:footnote w:type="continuationSeparator" w:id="0">
    <w:p w14:paraId="7B6A3C9A" w14:textId="77777777" w:rsidR="00E538AB" w:rsidRDefault="00E538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2804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38AB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92804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佳玲</cp:lastModifiedBy>
  <cp:revision>5</cp:revision>
  <cp:lastPrinted>2013-10-03T12:51:00Z</cp:lastPrinted>
  <dcterms:created xsi:type="dcterms:W3CDTF">2022-11-17T16:58:00Z</dcterms:created>
  <dcterms:modified xsi:type="dcterms:W3CDTF">2024-03-2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